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Supporting Information Table S1.</w:t>
      </w:r>
    </w:p>
    <w:p>
      <w:pPr>
        <w:pStyle w:val="Normal"/>
        <w:spacing w:lineRule="auto" w:line="240" w:before="0" w:after="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Psychometric performance of TS-H in different tests measuring language, verbal abilities, visuospatial processing and learning/memory, executive functions and attention, and processing speed.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00735</wp:posOffset>
                </wp:positionH>
                <wp:positionV relativeFrom="paragraph">
                  <wp:posOffset>60325</wp:posOffset>
                </wp:positionV>
                <wp:extent cx="5559425" cy="8903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9425" cy="8903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5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54"/>
                              <w:gridCol w:w="1395"/>
                              <w:gridCol w:w="1989"/>
                              <w:gridCol w:w="1417"/>
                            </w:tblGrid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39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europsychological Tests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core of TS-H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Finnish norms M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s.d.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LANGUAGE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highlight w:val="lightGray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lightGray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lightGray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Boston Naming Test  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6.3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2.5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AIS-III Similarities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21-22*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Category fluency, animals 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23.7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6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VERBAL (LEARNING AND) MEMORY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MS-III Logical Memory I (immediate recall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3-45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MS-III Logical Memory II (delayed recall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-28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 Verbal Paired Associates (immediate recall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26.1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4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 Verbal Paired associates (delayed recall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24.4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5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VISUOSPATIAL PROCESSING/FUNCTIONS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AIS-III Picture Completion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AIS-III Block Design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-41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VISUAL LEARNING AND MEMORY 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enton Visual Retention Test (errors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3.3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2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call of 20 objects (immediate recall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4.3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2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call of 20 objects (delayed recall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3.2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2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XECUTIVE FUNCTIONS AND ATTENTION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AIS-III Digit Span (forward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orward +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ackward 14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AIS-III Digit Span (backward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il Making Test B (seconds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76.7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25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oop colour – word interference (seconds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04.6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8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honemic fluency (letter S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5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5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AIS-III Arithmetic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ourdon-Wiersma Test (lines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33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ourdon-Wiersma Test (errors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3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PROCESSING SPEED 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il Making Test A (seconds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30.5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9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oop (colour – word naming) seconds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62.9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11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AIS-III Digit Symbol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5-72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75pt;height:701.1pt;mso-wrap-distance-left:9pt;mso-wrap-distance-right:9pt;mso-wrap-distance-top:0pt;mso-wrap-distance-bottom:0pt;margin-top:4.75pt;mso-position-vertical-relative:text;margin-left:63.05pt;mso-position-horizontal-relative:page">
                <v:fill opacity="0f"/>
                <v:textbox inset="0in,0in,0in,0in">
                  <w:txbxContent>
                    <w:tbl>
                      <w:tblPr>
                        <w:tblW w:w="875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54"/>
                        <w:gridCol w:w="1395"/>
                        <w:gridCol w:w="1989"/>
                        <w:gridCol w:w="1417"/>
                      </w:tblGrid>
                      <w:tr>
                        <w:trPr>
                          <w:trHeight w:val="489" w:hRule="atLeast"/>
                        </w:trPr>
                        <w:tc>
                          <w:tcPr>
                            <w:tcW w:w="39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europsychological Tests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core of TS-H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Finnish norms M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s.d.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highlight w:val="lightGra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ANGUAGE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highlight w:val="lightGra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highlight w:val="lightGray"/>
                              </w:rPr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lightGra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lightGray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lightGra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lightGray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Boston Naming Test  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6.3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2.5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AIS-III Similarities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21-22*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Category fluency, animals 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23.7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6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VERBAL (LEARNING AND) MEMORY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MS-III Logical Memory I (immediate recall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3-45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MS-III Logical Memory II (delayed recall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-28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 Verbal Paired Associates (immediate recall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26.1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4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 Verbal Paired associates (delayed recall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24.4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5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VISUOSPATIAL PROCESSING/FUNCTIONS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AIS-III Picture Completion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AIS-III Block Design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-41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VISUAL LEARNING AND MEMORY 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enton Visual Retention Test (errors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3.3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2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call of 20 objects (immediate recall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4.3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2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call of 20 objects (delayed recall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3.2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2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XECUTIVE FUNCTIONS AND ATTENTION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AIS-III Digit Span (forward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8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orward +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ackward 14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AIS-III Digit Span (backward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8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il Making Test B (seconds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76.7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25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oop colour – word interference (seconds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04.6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8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honemic fluency (letter S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5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5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AIS-III Arithmetic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ourdon-Wiersma Test (lines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33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ourdon-Wiersma Test (errors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3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PROCESSING SPEED 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il Making Test A (seconds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30.5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9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oop (colour – word naming) seconds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62.9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11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AIS-III Digit Symbol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5-72*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240" w:before="0" w:after="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480" w:before="0" w:after="0"/>
        <w:ind w:left="0" w:hanging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In WAIS/WMS tasks the Finnish norms are often given as ranges. The ranges/scores presented here give 10 raw points referring to 50 percentile in her age group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15:19:00Z</dcterms:created>
  <dc:creator> </dc:creator>
  <dc:description/>
  <cp:keywords/>
  <dc:language>en-US</dc:language>
  <cp:lastModifiedBy>Sakari Kallio</cp:lastModifiedBy>
  <cp:lastPrinted>2010-12-06T14:55:00Z</cp:lastPrinted>
  <dcterms:modified xsi:type="dcterms:W3CDTF">2011-09-20T08:34:00Z</dcterms:modified>
  <cp:revision>11</cp:revision>
  <dc:subject/>
  <dc:title/>
</cp:coreProperties>
</file>